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9CD2E" w14:textId="370F302B" w:rsidR="00EC5504" w:rsidRPr="00195283" w:rsidRDefault="00EC5504" w:rsidP="00EC550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195283">
        <w:rPr>
          <w:rFonts w:ascii="Times New Roman" w:hAnsi="Times New Roman" w:cs="Times New Roman"/>
          <w:b/>
          <w:bCs/>
          <w:sz w:val="28"/>
          <w:szCs w:val="32"/>
        </w:rPr>
        <w:t>Search Strategy</w:t>
      </w:r>
    </w:p>
    <w:p w14:paraId="0A691D0C" w14:textId="3ADB7FBE" w:rsidR="00EC5504" w:rsidRPr="00195283" w:rsidRDefault="00EC5504" w:rsidP="00EC5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283">
        <w:rPr>
          <w:rFonts w:ascii="Times New Roman" w:hAnsi="Times New Roman" w:cs="Times New Roman"/>
          <w:b/>
          <w:bCs/>
          <w:sz w:val="24"/>
          <w:szCs w:val="24"/>
        </w:rPr>
        <w:t>Pub</w:t>
      </w:r>
      <w:r w:rsidR="00195283" w:rsidRPr="0019528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95283">
        <w:rPr>
          <w:rFonts w:ascii="Times New Roman" w:hAnsi="Times New Roman" w:cs="Times New Roman"/>
          <w:b/>
          <w:bCs/>
          <w:sz w:val="24"/>
          <w:szCs w:val="24"/>
        </w:rPr>
        <w:t xml:space="preserve">ed: </w:t>
      </w:r>
    </w:p>
    <w:p w14:paraId="304A176B" w14:textId="4A431428" w:rsidR="00EC5504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E66787">
        <w:rPr>
          <w:rFonts w:ascii="Times New Roman" w:hAnsi="Times New Roman" w:cs="Times New Roman"/>
          <w:sz w:val="24"/>
          <w:szCs w:val="24"/>
        </w:rPr>
        <w:t xml:space="preserve">(Blood loss OR bleeding OR hemorrhage OR 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haemorrhage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 xml:space="preserve"> OR hemorrhages OR 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haemorrhages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 xml:space="preserve"> OR hemostasis OR 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haemostasis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 xml:space="preserve"> OR transfusion OR "Hemorrhage"[Mesh] OR "Blood Transfusion"[Mesh]) AND (((liver OR hepatic OR 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hepato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 xml:space="preserve"> OR "liver"[Mesh]) AND (resection OR segmentectomy)) OR hepatectomy OR "hepatectomy"[Mesh]) AND (((randomized controlled trial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controlled clinical trial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randomized controlled trials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random allocation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clinical trial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clinical trials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("clinical trial"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) OR (placebos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placebo*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random*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OR research design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mh:noexp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) NOT (animals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 NOT human [</w:t>
      </w:r>
      <w:proofErr w:type="spellStart"/>
      <w:r w:rsidRPr="00E66787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E66787">
        <w:rPr>
          <w:rFonts w:ascii="Times New Roman" w:hAnsi="Times New Roman" w:cs="Times New Roman"/>
          <w:sz w:val="24"/>
          <w:szCs w:val="24"/>
        </w:rPr>
        <w:t>])))).</w:t>
      </w:r>
    </w:p>
    <w:p w14:paraId="5E5A4B80" w14:textId="490F5BDF" w:rsidR="00EC5504" w:rsidRDefault="00EC5504" w:rsidP="00EC5504">
      <w:pPr>
        <w:rPr>
          <w:rFonts w:ascii="Times New Roman" w:hAnsi="Times New Roman" w:cs="Times New Roman"/>
          <w:sz w:val="24"/>
          <w:szCs w:val="24"/>
        </w:rPr>
      </w:pPr>
    </w:p>
    <w:p w14:paraId="013841E6" w14:textId="1CC84E3C" w:rsidR="00EC5504" w:rsidRPr="00195283" w:rsidRDefault="00EC5504" w:rsidP="00EC5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283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</w:p>
    <w:p w14:paraId="4B6E07A6" w14:textId="253D86BC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(Blood loss OR bleeding OR hemorrhage OR hemostasis OR transfusion) AND (((liver OR hepatic OR </w:t>
      </w:r>
      <w:proofErr w:type="spellStart"/>
      <w:r w:rsidRPr="00195283">
        <w:rPr>
          <w:rFonts w:ascii="Times New Roman" w:hAnsi="Times New Roman" w:cs="Times New Roman"/>
          <w:sz w:val="24"/>
          <w:szCs w:val="24"/>
        </w:rPr>
        <w:t>hepato</w:t>
      </w:r>
      <w:proofErr w:type="spellEnd"/>
      <w:r w:rsidRPr="00195283">
        <w:rPr>
          <w:rFonts w:ascii="Times New Roman" w:hAnsi="Times New Roman" w:cs="Times New Roman"/>
          <w:sz w:val="24"/>
          <w:szCs w:val="24"/>
        </w:rPr>
        <w:t>) AND (resection OR segmentectomy)) OR hepatectomy)</w:t>
      </w:r>
    </w:p>
    <w:p w14:paraId="23F124FA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</w:p>
    <w:p w14:paraId="68B197E0" w14:textId="492AE3F1" w:rsidR="00EC5504" w:rsidRPr="00195283" w:rsidRDefault="00EC5504" w:rsidP="00EC5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283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p w14:paraId="7F96DB99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1 exp CROSSOVER PROCEDURE/ </w:t>
      </w:r>
    </w:p>
    <w:p w14:paraId="3FB1EF51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2 exp DOUBLE BLIND PROCEDURE/ </w:t>
      </w:r>
    </w:p>
    <w:p w14:paraId="59DDB281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3 exp SINGLE BLIND PROCEDURE/ </w:t>
      </w:r>
    </w:p>
    <w:p w14:paraId="46B41CBA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4 exp RANDOMIZED CONTROLLED TRIAL/ </w:t>
      </w:r>
    </w:p>
    <w:p w14:paraId="62DE710D" w14:textId="3C6A9E3F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5 (((RANDOM* or FACTORIAL* or CROSSOVER* or CROSS) and OVER*) or PLACEBO* or ASSIGN* or ALLOCAT* or VOLUNTEER*).</w:t>
      </w:r>
      <w:proofErr w:type="spellStart"/>
      <w:r w:rsidRPr="00195283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195283">
        <w:rPr>
          <w:rFonts w:ascii="Times New Roman" w:hAnsi="Times New Roman" w:cs="Times New Roman"/>
          <w:sz w:val="24"/>
          <w:szCs w:val="24"/>
        </w:rPr>
        <w:t xml:space="preserve">.   </w:t>
      </w:r>
    </w:p>
    <w:p w14:paraId="4BA4920F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6 1 or 2 or 3 or 4 or 5   </w:t>
      </w:r>
    </w:p>
    <w:p w14:paraId="029A9968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7 exp BLEEDING/ </w:t>
      </w:r>
    </w:p>
    <w:p w14:paraId="7E4227DC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8 exp Blood Transfusion/ </w:t>
      </w:r>
    </w:p>
    <w:p w14:paraId="60308A48" w14:textId="733DCF10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9 (Blood loss or bleeding or hemorrhage or hemostasis or transfusion).</w:t>
      </w:r>
      <w:proofErr w:type="spellStart"/>
      <w:r w:rsidRPr="00195283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195283">
        <w:rPr>
          <w:rFonts w:ascii="Times New Roman" w:hAnsi="Times New Roman" w:cs="Times New Roman"/>
          <w:sz w:val="24"/>
          <w:szCs w:val="24"/>
        </w:rPr>
        <w:t xml:space="preserve">.   </w:t>
      </w:r>
    </w:p>
    <w:p w14:paraId="4B85C4EE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10 8 or 7 or 9   </w:t>
      </w:r>
    </w:p>
    <w:p w14:paraId="7BD133B3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11 (liver or hepatic or </w:t>
      </w:r>
      <w:proofErr w:type="spellStart"/>
      <w:r w:rsidRPr="00195283">
        <w:rPr>
          <w:rFonts w:ascii="Times New Roman" w:hAnsi="Times New Roman" w:cs="Times New Roman"/>
          <w:sz w:val="24"/>
          <w:szCs w:val="24"/>
        </w:rPr>
        <w:t>hepato</w:t>
      </w:r>
      <w:proofErr w:type="spellEnd"/>
      <w:r w:rsidRPr="00195283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195283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195283">
        <w:rPr>
          <w:rFonts w:ascii="Times New Roman" w:hAnsi="Times New Roman" w:cs="Times New Roman"/>
          <w:sz w:val="24"/>
          <w:szCs w:val="24"/>
        </w:rPr>
        <w:t xml:space="preserve">.   </w:t>
      </w:r>
    </w:p>
    <w:p w14:paraId="15A55F31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12 (segmentectomy or resection).</w:t>
      </w:r>
      <w:proofErr w:type="spellStart"/>
      <w:r w:rsidRPr="00195283">
        <w:rPr>
          <w:rFonts w:ascii="Times New Roman" w:hAnsi="Times New Roman" w:cs="Times New Roman"/>
          <w:sz w:val="24"/>
          <w:szCs w:val="24"/>
        </w:rPr>
        <w:t>af</w:t>
      </w:r>
      <w:proofErr w:type="spellEnd"/>
      <w:r w:rsidRPr="00195283">
        <w:rPr>
          <w:rFonts w:ascii="Times New Roman" w:hAnsi="Times New Roman" w:cs="Times New Roman"/>
          <w:sz w:val="24"/>
          <w:szCs w:val="24"/>
        </w:rPr>
        <w:t xml:space="preserve">.   </w:t>
      </w:r>
    </w:p>
    <w:p w14:paraId="75DEE6BA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13 11 and 12 </w:t>
      </w:r>
    </w:p>
    <w:p w14:paraId="61BFAE2E" w14:textId="1189FDEB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14 hepatectomy.af.   </w:t>
      </w:r>
    </w:p>
    <w:p w14:paraId="31C78190" w14:textId="77777777" w:rsidR="00BF77B6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15 exp Liver Resection/ </w:t>
      </w:r>
    </w:p>
    <w:p w14:paraId="2D65FB68" w14:textId="77777777" w:rsidR="00BF77B6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 xml:space="preserve">16 13 or 15 or 14 </w:t>
      </w:r>
    </w:p>
    <w:p w14:paraId="0D77773C" w14:textId="4DC22DDB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17 6 and 16 and 10</w:t>
      </w:r>
    </w:p>
    <w:p w14:paraId="3D6753DA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</w:p>
    <w:p w14:paraId="339E23C2" w14:textId="400899AE" w:rsidR="00EC5504" w:rsidRPr="00195283" w:rsidRDefault="00EC5504" w:rsidP="00EC5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283">
        <w:rPr>
          <w:rFonts w:ascii="Times New Roman" w:hAnsi="Times New Roman" w:cs="Times New Roman"/>
          <w:b/>
          <w:bCs/>
          <w:sz w:val="24"/>
          <w:szCs w:val="24"/>
        </w:rPr>
        <w:t xml:space="preserve">Web of Science </w:t>
      </w:r>
    </w:p>
    <w:p w14:paraId="48C49415" w14:textId="7D230FD5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#1 TS</w:t>
      </w:r>
      <w:proofErr w:type="gramStart"/>
      <w:r w:rsidRPr="0019528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95283">
        <w:rPr>
          <w:rFonts w:ascii="Times New Roman" w:hAnsi="Times New Roman" w:cs="Times New Roman"/>
          <w:sz w:val="24"/>
          <w:szCs w:val="24"/>
        </w:rPr>
        <w:t xml:space="preserve">Blood loss OR bleeding OR hemorrhage OR hemostasis OR transfusion) </w:t>
      </w:r>
    </w:p>
    <w:p w14:paraId="7D6D9AE5" w14:textId="44669FC1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#2 TS</w:t>
      </w:r>
      <w:proofErr w:type="gramStart"/>
      <w:r w:rsidRPr="0019528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95283">
        <w:rPr>
          <w:rFonts w:ascii="Times New Roman" w:hAnsi="Times New Roman" w:cs="Times New Roman"/>
          <w:sz w:val="24"/>
          <w:szCs w:val="24"/>
        </w:rPr>
        <w:t xml:space="preserve">((liver OR hepatic OR </w:t>
      </w:r>
      <w:proofErr w:type="spellStart"/>
      <w:r w:rsidRPr="00195283">
        <w:rPr>
          <w:rFonts w:ascii="Times New Roman" w:hAnsi="Times New Roman" w:cs="Times New Roman"/>
          <w:sz w:val="24"/>
          <w:szCs w:val="24"/>
        </w:rPr>
        <w:t>hepato</w:t>
      </w:r>
      <w:proofErr w:type="spellEnd"/>
      <w:r w:rsidRPr="00195283">
        <w:rPr>
          <w:rFonts w:ascii="Times New Roman" w:hAnsi="Times New Roman" w:cs="Times New Roman"/>
          <w:sz w:val="24"/>
          <w:szCs w:val="24"/>
        </w:rPr>
        <w:t xml:space="preserve">) AND (resection OR segmentectomy)) OR hepatectomy) </w:t>
      </w:r>
    </w:p>
    <w:p w14:paraId="4BD8F99C" w14:textId="77777777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#3 TS</w:t>
      </w:r>
      <w:proofErr w:type="gramStart"/>
      <w:r w:rsidRPr="00195283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195283">
        <w:rPr>
          <w:rFonts w:ascii="Times New Roman" w:hAnsi="Times New Roman" w:cs="Times New Roman"/>
          <w:sz w:val="24"/>
          <w:szCs w:val="24"/>
        </w:rPr>
        <w:t xml:space="preserve">random* OR blind* OR placebo* OR meta-analysis) </w:t>
      </w:r>
    </w:p>
    <w:p w14:paraId="24FC7DA2" w14:textId="70DC3B39" w:rsidR="00EC5504" w:rsidRPr="00195283" w:rsidRDefault="00EC5504" w:rsidP="00EC5504">
      <w:pPr>
        <w:rPr>
          <w:rFonts w:ascii="Times New Roman" w:hAnsi="Times New Roman" w:cs="Times New Roman"/>
          <w:sz w:val="24"/>
          <w:szCs w:val="24"/>
        </w:rPr>
      </w:pPr>
      <w:r w:rsidRPr="00195283">
        <w:rPr>
          <w:rFonts w:ascii="Times New Roman" w:hAnsi="Times New Roman" w:cs="Times New Roman"/>
          <w:sz w:val="24"/>
          <w:szCs w:val="24"/>
        </w:rPr>
        <w:t>#4 #3 AND #2 AND #1</w:t>
      </w:r>
    </w:p>
    <w:p w14:paraId="6D4442D7" w14:textId="74400480" w:rsidR="00EC5504" w:rsidRPr="00EC5504" w:rsidRDefault="00EC5504" w:rsidP="00EC5504"/>
    <w:sectPr w:rsidR="00EC5504" w:rsidRPr="00EC5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96451" w14:textId="77777777" w:rsidR="008B7445" w:rsidRDefault="008B7445" w:rsidP="00195283">
      <w:r>
        <w:separator/>
      </w:r>
    </w:p>
  </w:endnote>
  <w:endnote w:type="continuationSeparator" w:id="0">
    <w:p w14:paraId="66AF9BDD" w14:textId="77777777" w:rsidR="008B7445" w:rsidRDefault="008B7445" w:rsidP="00195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99987" w14:textId="77777777" w:rsidR="008B7445" w:rsidRDefault="008B7445" w:rsidP="00195283">
      <w:r>
        <w:separator/>
      </w:r>
    </w:p>
  </w:footnote>
  <w:footnote w:type="continuationSeparator" w:id="0">
    <w:p w14:paraId="1E30901F" w14:textId="77777777" w:rsidR="008B7445" w:rsidRDefault="008B7445" w:rsidP="00195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504"/>
    <w:rsid w:val="00195283"/>
    <w:rsid w:val="003C400F"/>
    <w:rsid w:val="00757796"/>
    <w:rsid w:val="008B7445"/>
    <w:rsid w:val="00AE7C64"/>
    <w:rsid w:val="00B34652"/>
    <w:rsid w:val="00BD436D"/>
    <w:rsid w:val="00BF77B6"/>
    <w:rsid w:val="00C76B3F"/>
    <w:rsid w:val="00DC09CB"/>
    <w:rsid w:val="00EC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EDB2A"/>
  <w15:chartTrackingRefBased/>
  <w15:docId w15:val="{21BAB38F-E563-4BA5-AB57-61E40C66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2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carcia</dc:creator>
  <cp:keywords/>
  <dc:description/>
  <cp:lastModifiedBy>penelope carcia</cp:lastModifiedBy>
  <cp:revision>2</cp:revision>
  <cp:lastPrinted>2022-04-23T13:52:00Z</cp:lastPrinted>
  <dcterms:created xsi:type="dcterms:W3CDTF">2022-11-07T14:48:00Z</dcterms:created>
  <dcterms:modified xsi:type="dcterms:W3CDTF">2022-11-07T14:48:00Z</dcterms:modified>
</cp:coreProperties>
</file>